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>Table S4.  Clinical Associations with Hyper-Hemolysis in Sickle Cell Anemia.</w:t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980"/>
        <w:gridCol w:w="1980"/>
        <w:gridCol w:w="1800"/>
        <w:gridCol w:w="1980"/>
        <w:gridCol w:w="1800"/>
      </w:tblGrid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inical Variab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IH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ithout Adjust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IH cohort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s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SSCD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bined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ithout Adjust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bined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ste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 pulmonary hypertens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dds Ratio (95% CI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24 (1.96-14.02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0 (1.85-22.8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monary hypertens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dds Ratio (95% CI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 (1.13-4.7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 (1.22-7.4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TproBNP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60 pg/m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dds Ratio (95% CI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3 (2.15-11.3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5 (2.08-15.7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  (1.12-9.0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6 (2.09-7.92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 (2.12-8.6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g ulcer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dds Ratio (95% CI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 (0.95-6.2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(0.96-8.3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8 (1.90-6.0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 (1.84-5.2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 (1.92-5.5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apis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dds Ratio (95% CI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 (1.07-11.7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 (1.07-21.5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 (0.67-5.40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 (1.07-6.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 (1.13-6.9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k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dds Ratio (95% CI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 (0.66-5.0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 (0.55-6.8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 (0.68-6.2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 (0.87-4.4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 (0.85-4.7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cute chest syndrom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Odds Ratio (95% CI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 (0.21-1.4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 (0.19-1.7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53-1.6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 (0.48-1.3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3 (0.49-1.41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teonecrosi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dds Ratio (95% CI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(0.11-0.9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 (0.09-1.0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(0.18-0.5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(0.19-0.5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(0.19-0.5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dds Ratio (95% CI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 (0.07-0.5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 (0.07-0.6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 (0.07-0.9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 (0.09-0.5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 (0.09-0.5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–thalassemi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dds Ratio (95% CI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 (0.27-1.3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 (0.19-1.3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 (0.13-0.51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 (0.21-0.61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 (0.19-0.5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xyurea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dds Ratio (95% CI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 (0.19-0.8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Abbreviations and definitions: All comparisons are for High LDH vs. Low LDH; Pulmonary hypertension is defined as a tricuspid regurgitant jet velocity of ≥ 2.5 m/s; Severe pulmonary hypertension is defined as a tricuspid regurgitant jet velocity of ≥ 3.0 m/s; ACS, acute chest syndrome; Pain is defined by the presence of one or more severe acute vasoocclusive crisis episodes requiring treatment in an emergency room or hospital; ND = not determin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Values adjusted for hydroxyurea exposure with Mantel-Haenszel weighted Odds Ratios and Mantel-Haenszel summary chi-squar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† </w:t>
      </w:r>
      <w:r>
        <w:rPr>
          <w:rFonts w:cs="Times New Roman" w:ascii="Times New Roman" w:hAnsi="Times New Roman"/>
          <w:sz w:val="24"/>
        </w:rPr>
        <w:t>Mantel-Haenszel weighted Odds Ratios with exact 95% confidence intervals and P values determined from Mantel-Haenszel summary chi-squares to combine the study population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20:26:00Z</dcterms:created>
  <dc:creator>James G. Taylor</dc:creator>
  <dc:description/>
  <cp:keywords/>
  <dc:language>en-US</dc:language>
  <cp:lastModifiedBy>James G Taylor</cp:lastModifiedBy>
  <cp:lastPrinted>2008-03-13T23:21:00Z</cp:lastPrinted>
  <dcterms:modified xsi:type="dcterms:W3CDTF">2008-03-26T20:30:00Z</dcterms:modified>
  <cp:revision>5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127226508</vt:r8>
  </property>
  <property fmtid="{D5CDD505-2E9C-101B-9397-08002B2CF9AE}" pid="3" name="_AuthorEmail">
    <vt:lpwstr>vnolan@bu.edu</vt:lpwstr>
  </property>
  <property fmtid="{D5CDD505-2E9C-101B-9397-08002B2CF9AE}" pid="4" name="_AuthorEmailDisplayName">
    <vt:lpwstr>Vikki Nolan</vt:lpwstr>
  </property>
  <property fmtid="{D5CDD505-2E9C-101B-9397-08002B2CF9AE}" pid="5" name="_EmailSubject">
    <vt:lpwstr>Revised MS</vt:lpwstr>
  </property>
  <property fmtid="{D5CDD505-2E9C-101B-9397-08002B2CF9AE}" pid="6" name="_ReviewingToolsShownOnce">
    <vt:lpwstr/>
  </property>
</Properties>
</file>